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BC1E2" w14:textId="77777777" w:rsidR="00964916" w:rsidRDefault="00964916" w:rsidP="00964916">
      <w:pPr>
        <w:spacing w:line="288" w:lineRule="auto"/>
        <w:jc w:val="left"/>
        <w:outlineLvl w:val="1"/>
        <w:rPr>
          <w:rFonts w:cs="Arial"/>
          <w:color w:val="000000"/>
          <w:sz w:val="32"/>
          <w:szCs w:val="32"/>
          <w:lang w:eastAsia="en-GB"/>
        </w:rPr>
      </w:pPr>
      <w:r>
        <w:rPr>
          <w:rFonts w:cs="Arial"/>
          <w:color w:val="000000"/>
          <w:sz w:val="32"/>
          <w:szCs w:val="32"/>
          <w:lang w:eastAsia="en-GB"/>
        </w:rPr>
        <w:t>Supplement</w:t>
      </w:r>
      <w:del w:id="0" w:author="Eva Hammerby (EHBDK)" w:date="2020-12-10T11:43:00Z">
        <w:r w:rsidDel="00D51E90">
          <w:rPr>
            <w:rFonts w:cs="Arial"/>
            <w:color w:val="000000"/>
            <w:sz w:val="32"/>
            <w:szCs w:val="32"/>
            <w:lang w:eastAsia="en-GB"/>
          </w:rPr>
          <w:delText>ary material</w:delText>
        </w:r>
      </w:del>
      <w:ins w:id="1" w:author="Eva Hammerby (EHBDK)" w:date="2020-12-10T11:43:00Z">
        <w:r w:rsidR="00D51E90">
          <w:rPr>
            <w:rFonts w:cs="Arial"/>
            <w:color w:val="000000"/>
            <w:sz w:val="32"/>
            <w:szCs w:val="32"/>
            <w:lang w:eastAsia="en-GB"/>
          </w:rPr>
          <w:t xml:space="preserve"> 1</w:t>
        </w:r>
      </w:ins>
    </w:p>
    <w:p w14:paraId="2899C941" w14:textId="77777777" w:rsidR="00964916" w:rsidRDefault="00964916" w:rsidP="00964916">
      <w:pPr>
        <w:rPr>
          <w:lang w:eastAsia="en-GB"/>
        </w:rPr>
      </w:pPr>
    </w:p>
    <w:p w14:paraId="2ECA8766" w14:textId="77777777" w:rsidR="00964916" w:rsidRDefault="00D51E90" w:rsidP="00964916">
      <w:pPr>
        <w:rPr>
          <w:rFonts w:cs="Arial"/>
          <w:b/>
          <w:bCs/>
          <w:color w:val="000000"/>
          <w:szCs w:val="22"/>
          <w:lang w:eastAsia="en-GB"/>
        </w:rPr>
      </w:pPr>
      <w:ins w:id="2" w:author="Eva Hammerby (EHBDK)" w:date="2020-12-10T11:43:00Z">
        <w:r>
          <w:rPr>
            <w:rFonts w:cs="Arial"/>
            <w:b/>
            <w:color w:val="000000"/>
            <w:szCs w:val="22"/>
            <w:lang w:eastAsia="en-GB"/>
          </w:rPr>
          <w:t xml:space="preserve">Supplementary Table 1: </w:t>
        </w:r>
      </w:ins>
      <w:r w:rsidR="00964916">
        <w:rPr>
          <w:rFonts w:cs="Arial"/>
          <w:b/>
          <w:color w:val="000000"/>
          <w:szCs w:val="22"/>
          <w:lang w:eastAsia="en-GB"/>
        </w:rPr>
        <w:t xml:space="preserve">Models of </w:t>
      </w:r>
      <w:del w:id="3" w:author="Chris Bartlett" w:date="2020-10-19T17:10:00Z">
        <w:r w:rsidR="00964916" w:rsidDel="00EC1BE3">
          <w:rPr>
            <w:rFonts w:cs="Arial"/>
            <w:b/>
            <w:color w:val="000000"/>
            <w:szCs w:val="22"/>
            <w:lang w:eastAsia="en-GB"/>
          </w:rPr>
          <w:delText xml:space="preserve">simulated </w:delText>
        </w:r>
      </w:del>
      <w:ins w:id="4" w:author="Chris Bartlett" w:date="2020-10-19T17:10:00Z">
        <w:r w:rsidR="00EC1BE3">
          <w:rPr>
            <w:rFonts w:cs="Arial"/>
            <w:b/>
            <w:color w:val="000000"/>
            <w:szCs w:val="22"/>
            <w:lang w:eastAsia="en-GB"/>
          </w:rPr>
          <w:t xml:space="preserve">estimated </w:t>
        </w:r>
      </w:ins>
      <w:r w:rsidR="00964916">
        <w:rPr>
          <w:rFonts w:cs="Arial"/>
          <w:b/>
          <w:color w:val="000000"/>
          <w:szCs w:val="22"/>
          <w:lang w:eastAsia="en-GB"/>
        </w:rPr>
        <w:t>EQ-5D</w:t>
      </w:r>
      <w:ins w:id="5" w:author="Chris Bartlett" w:date="2020-10-19T16:28:00Z">
        <w:r w:rsidR="00751E68">
          <w:rPr>
            <w:rFonts w:cs="Arial"/>
            <w:b/>
            <w:color w:val="000000"/>
            <w:szCs w:val="22"/>
            <w:lang w:eastAsia="en-GB"/>
          </w:rPr>
          <w:t>-3L</w:t>
        </w:r>
      </w:ins>
      <w:r w:rsidR="00964916">
        <w:rPr>
          <w:rFonts w:cs="Arial"/>
          <w:b/>
          <w:color w:val="000000"/>
          <w:szCs w:val="22"/>
          <w:lang w:eastAsia="en-GB"/>
        </w:rPr>
        <w:t xml:space="preserve"> and AQL-5D (</w:t>
      </w:r>
      <w:r w:rsidR="00964916" w:rsidRPr="002C1245">
        <w:rPr>
          <w:rFonts w:cs="Arial"/>
          <w:b/>
          <w:bCs/>
          <w:color w:val="000000"/>
          <w:szCs w:val="22"/>
          <w:lang w:eastAsia="en-GB"/>
        </w:rPr>
        <w:t xml:space="preserve">All </w:t>
      </w:r>
      <w:del w:id="6" w:author="Chris Bartlett" w:date="2020-10-27T19:23:00Z">
        <w:r w:rsidR="00964916" w:rsidRPr="002C1245" w:rsidDel="00975F38">
          <w:rPr>
            <w:rFonts w:cs="Arial"/>
            <w:b/>
            <w:bCs/>
            <w:color w:val="000000"/>
            <w:szCs w:val="22"/>
            <w:lang w:eastAsia="en-GB"/>
          </w:rPr>
          <w:delText xml:space="preserve">AQLQ </w:delText>
        </w:r>
      </w:del>
      <w:ins w:id="7" w:author="Chris Bartlett" w:date="2020-10-27T19:23:00Z">
        <w:r w:rsidR="00975F38">
          <w:rPr>
            <w:rFonts w:cs="Arial"/>
            <w:b/>
            <w:bCs/>
            <w:color w:val="000000"/>
            <w:szCs w:val="22"/>
            <w:lang w:eastAsia="en-GB"/>
          </w:rPr>
          <w:t>data</w:t>
        </w:r>
        <w:r w:rsidR="00975F38" w:rsidRPr="002C1245">
          <w:rPr>
            <w:rFonts w:cs="Arial"/>
            <w:b/>
            <w:bCs/>
            <w:color w:val="000000"/>
            <w:szCs w:val="22"/>
            <w:lang w:eastAsia="en-GB"/>
          </w:rPr>
          <w:t xml:space="preserve"> </w:t>
        </w:r>
      </w:ins>
      <w:r w:rsidR="00964916" w:rsidRPr="002C1245">
        <w:rPr>
          <w:rFonts w:cs="Arial"/>
          <w:b/>
          <w:bCs/>
          <w:color w:val="000000"/>
          <w:szCs w:val="22"/>
          <w:lang w:eastAsia="en-GB"/>
        </w:rPr>
        <w:t>observ</w:t>
      </w:r>
      <w:ins w:id="8" w:author="Chris Bartlett" w:date="2020-10-27T19:23:00Z">
        <w:r w:rsidR="00975F38">
          <w:rPr>
            <w:rFonts w:cs="Arial"/>
            <w:b/>
            <w:bCs/>
            <w:color w:val="000000"/>
            <w:szCs w:val="22"/>
            <w:lang w:eastAsia="en-GB"/>
          </w:rPr>
          <w:t>ed</w:t>
        </w:r>
      </w:ins>
      <w:del w:id="9" w:author="Chris Bartlett" w:date="2020-10-27T19:23:00Z">
        <w:r w:rsidR="00964916" w:rsidRPr="002C1245" w:rsidDel="00975F38">
          <w:rPr>
            <w:rFonts w:cs="Arial"/>
            <w:b/>
            <w:bCs/>
            <w:color w:val="000000"/>
            <w:szCs w:val="22"/>
            <w:lang w:eastAsia="en-GB"/>
          </w:rPr>
          <w:delText>ations</w:delText>
        </w:r>
      </w:del>
      <w:r w:rsidR="00964916" w:rsidRPr="002C1245">
        <w:rPr>
          <w:rFonts w:cs="Arial"/>
          <w:b/>
          <w:bCs/>
          <w:color w:val="000000"/>
          <w:szCs w:val="22"/>
          <w:lang w:eastAsia="en-GB"/>
        </w:rPr>
        <w:t xml:space="preserve"> within </w:t>
      </w:r>
      <w:r w:rsidR="00964916">
        <w:rPr>
          <w:rFonts w:cs="Arial"/>
          <w:b/>
          <w:bCs/>
          <w:color w:val="000000"/>
          <w:szCs w:val="22"/>
          <w:lang w:eastAsia="en-GB"/>
        </w:rPr>
        <w:t>7, 14, 21 and 28</w:t>
      </w:r>
      <w:r w:rsidR="00964916" w:rsidRPr="002C1245">
        <w:rPr>
          <w:rFonts w:cs="Arial"/>
          <w:b/>
          <w:bCs/>
          <w:color w:val="000000"/>
          <w:szCs w:val="22"/>
          <w:lang w:eastAsia="en-GB"/>
        </w:rPr>
        <w:t xml:space="preserve"> days </w:t>
      </w:r>
      <w:ins w:id="10" w:author="Chris Bartlett" w:date="2020-10-27T19:24:00Z">
        <w:r w:rsidR="00975F38">
          <w:rPr>
            <w:rFonts w:cs="Arial"/>
            <w:b/>
            <w:bCs/>
            <w:color w:val="000000"/>
            <w:szCs w:val="22"/>
            <w:lang w:eastAsia="en-GB"/>
          </w:rPr>
          <w:t xml:space="preserve">from a reported </w:t>
        </w:r>
      </w:ins>
      <w:del w:id="11" w:author="Chris Bartlett" w:date="2020-10-27T19:24:00Z">
        <w:r w:rsidR="00964916" w:rsidRPr="002C1245" w:rsidDel="00975F38">
          <w:rPr>
            <w:rFonts w:cs="Arial"/>
            <w:b/>
            <w:bCs/>
            <w:color w:val="000000"/>
            <w:szCs w:val="22"/>
            <w:lang w:eastAsia="en-GB"/>
          </w:rPr>
          <w:delText>of</w:delText>
        </w:r>
      </w:del>
      <w:ins w:id="12" w:author="Chris Bartlett" w:date="2020-10-27T19:24:00Z">
        <w:r w:rsidR="00975F38">
          <w:rPr>
            <w:rFonts w:cs="Arial"/>
            <w:b/>
            <w:bCs/>
            <w:color w:val="000000"/>
            <w:szCs w:val="22"/>
            <w:lang w:eastAsia="en-GB"/>
          </w:rPr>
          <w:t>asthma</w:t>
        </w:r>
      </w:ins>
      <w:r w:rsidR="00964916" w:rsidRPr="002C1245">
        <w:rPr>
          <w:rFonts w:cs="Arial"/>
          <w:b/>
          <w:bCs/>
          <w:color w:val="000000"/>
          <w:szCs w:val="22"/>
          <w:lang w:eastAsia="en-GB"/>
        </w:rPr>
        <w:t xml:space="preserve"> exacerbation)</w:t>
      </w:r>
    </w:p>
    <w:p w14:paraId="2AB92428" w14:textId="77777777" w:rsidR="00964916" w:rsidRPr="002C1245" w:rsidRDefault="00964916" w:rsidP="00964916">
      <w:pPr>
        <w:rPr>
          <w:rFonts w:cs="Arial"/>
          <w:b/>
          <w:color w:val="000000"/>
          <w:szCs w:val="22"/>
          <w:lang w:eastAsia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260"/>
        <w:gridCol w:w="913"/>
        <w:gridCol w:w="993"/>
        <w:gridCol w:w="993"/>
        <w:gridCol w:w="995"/>
        <w:gridCol w:w="984"/>
        <w:gridCol w:w="953"/>
        <w:gridCol w:w="984"/>
        <w:gridCol w:w="951"/>
      </w:tblGrid>
      <w:tr w:rsidR="00964916" w:rsidRPr="00BC68FA" w14:paraId="4C6C8BAF" w14:textId="77777777" w:rsidTr="002C7AD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CCCAE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215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4E0E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AQL-5D</w:t>
            </w:r>
          </w:p>
        </w:tc>
        <w:tc>
          <w:tcPr>
            <w:tcW w:w="21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44EB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del w:id="13" w:author="Chris Bartlett" w:date="2020-10-19T17:10:00Z">
              <w:r w:rsidRPr="00BC68FA" w:rsidDel="00EC1BE3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delText xml:space="preserve">Simulated </w:delText>
              </w:r>
            </w:del>
            <w:ins w:id="14" w:author="Chris Bartlett" w:date="2020-10-19T17:10:00Z">
              <w:r w:rsidR="00EC1BE3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t>Estimated</w:t>
              </w:r>
              <w:r w:rsidR="00EC1BE3" w:rsidRPr="00BC68FA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t xml:space="preserve"> </w:t>
              </w:r>
            </w:ins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EQ-5D</w:t>
            </w:r>
            <w:ins w:id="15" w:author="Chris Bartlett" w:date="2020-10-19T16:28:00Z">
              <w:r w:rsidR="00751E68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t>-3L</w:t>
              </w:r>
            </w:ins>
          </w:p>
        </w:tc>
      </w:tr>
      <w:tr w:rsidR="00964916" w:rsidRPr="00BC68FA" w14:paraId="7BAC024F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B37A42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0A1FF8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D4CC4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BAD079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809499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758B12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091A8DE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F083C3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9FAF59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≤ 28</w:t>
            </w:r>
          </w:p>
        </w:tc>
      </w:tr>
      <w:tr w:rsidR="00964916" w:rsidRPr="00BC68FA" w14:paraId="67ACCD65" w14:textId="77777777" w:rsidTr="002C7AD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17ED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mai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BFEE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EED5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3DB0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6CD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A510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2E94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5F6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4A9A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3F44BDF9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B508D3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Partial contro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C460B3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36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628F24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36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6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BE2871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36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6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C64A74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36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6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C719A7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25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4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D40B5D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251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4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8D637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25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4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392E461E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25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45)</w:t>
            </w:r>
          </w:p>
        </w:tc>
      </w:tr>
      <w:tr w:rsidR="00964916" w:rsidRPr="00BC68FA" w14:paraId="60A96D98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B38C17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B62BB0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AF1D91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0E2BD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CB42A1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6BEEE5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5CB99D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ED9931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BECA60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7B3A67CF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EDE5C6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Uncontroll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38AA7E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7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32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957A79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68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32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2C492C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66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32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A3F0CF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6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32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FE06C0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63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9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F9DAA7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63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EA0F06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63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9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F340F4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63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298)</w:t>
            </w:r>
          </w:p>
        </w:tc>
      </w:tr>
      <w:tr w:rsidR="00964916" w:rsidRPr="00BC68FA" w14:paraId="2A99F981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AAD74A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B61C9B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846C8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043C12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25677D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A3F8E0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3387B1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8D7C67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8E5FFF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6F017973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005A20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Moderate exacerb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26C4E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21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63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5CDF9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1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9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FB29A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1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8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879DE8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1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7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65AF2B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921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9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A1DD88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76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607A31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6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3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E091F4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083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529)</w:t>
            </w:r>
          </w:p>
        </w:tc>
      </w:tr>
      <w:tr w:rsidR="00964916" w:rsidRPr="00BC68FA" w14:paraId="4877BCA0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69D137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30051E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E5237E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37428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9FF218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B55F7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81CB0B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FB393A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734323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5EC6273D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48C32F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Severe exacerb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18D378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21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2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99110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76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82F66E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69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99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D8C839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5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93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2A08F0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6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1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49CFCD1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3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96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9BAF4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25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94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09F6A8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0.115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0899)</w:t>
            </w:r>
          </w:p>
        </w:tc>
      </w:tr>
      <w:tr w:rsidR="00964916" w:rsidRPr="00BC68FA" w14:paraId="03B3554F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2DC2E7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EF8D3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809EFF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47C74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CB49B8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7BF4E6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12EABE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6851CB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BAAD4D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0A83C975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1DC631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Baseline AQL-5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ED1FCF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19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5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8E3400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19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6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11BA59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19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6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CAC0D9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18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F91FFD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F10DED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5415171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5DE418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</w:tr>
      <w:tr w:rsidR="00964916" w:rsidRPr="00BC68FA" w14:paraId="630C95DE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CD44DF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7BEF87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44F701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68CAB8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D9D2D4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DF422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CF9BD1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3D7FCE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00E638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66B69A2A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4DE5A7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 xml:space="preserve">Baseline </w:t>
            </w:r>
            <w:del w:id="16" w:author="Chris Bartlett" w:date="2020-10-19T17:10:00Z">
              <w:r w:rsidRPr="00BC68FA" w:rsidDel="00EC1BE3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delText xml:space="preserve">simulated </w:delText>
              </w:r>
            </w:del>
            <w:ins w:id="17" w:author="Chris Bartlett" w:date="2020-10-19T17:10:00Z">
              <w:r w:rsidR="00EC1BE3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t>estimated</w:t>
              </w:r>
              <w:r w:rsidR="00EC1BE3" w:rsidRPr="00BC68FA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t xml:space="preserve"> </w:t>
              </w:r>
            </w:ins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EQ-5D</w:t>
            </w:r>
            <w:ins w:id="18" w:author="Chris Bartlett" w:date="2020-10-19T16:28:00Z">
              <w:r w:rsidR="00751E68">
                <w:rPr>
                  <w:rFonts w:ascii="Calibri" w:hAnsi="Calibri" w:cs="Calibri"/>
                  <w:sz w:val="18"/>
                  <w:szCs w:val="18"/>
                  <w:lang w:val="en-US" w:eastAsia="en-GB"/>
                </w:rPr>
                <w:t>-3L</w:t>
              </w:r>
            </w:ins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141418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F7B97C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7BA9C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A2D1F5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193E7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49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5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37DB1C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50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81AA7C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50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5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1A3DF3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449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53)</w:t>
            </w:r>
          </w:p>
        </w:tc>
      </w:tr>
      <w:tr w:rsidR="00964916" w:rsidRPr="00BC68FA" w14:paraId="6B7EA96C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6453A0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8CF6F7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F4E58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617359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36F430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E6C7D8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31961A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FC48F9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2C6B0F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0FE100DE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53683F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Consta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770FAE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9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4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455A8C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9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4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39FEF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9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4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CF6330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9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C1148E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2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3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E275F5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2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3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781BC7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2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3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3727E09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0.52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34)</w:t>
            </w:r>
          </w:p>
        </w:tc>
      </w:tr>
      <w:tr w:rsidR="00964916" w:rsidRPr="00BC68FA" w14:paraId="2131F1F6" w14:textId="77777777" w:rsidTr="002C7AD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AF49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lns1_1_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9B6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8D2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A5AB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6367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4E20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FFC1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A8A6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DA00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31346603" w14:textId="77777777" w:rsidTr="002C7AD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41C242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Consta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6A32E4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341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33324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33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6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01CE1D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33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6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F113F0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335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AC2A1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475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7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ED88DB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46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7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4C0ECD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467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7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84A9B4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3.466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376)</w:t>
            </w:r>
          </w:p>
        </w:tc>
      </w:tr>
      <w:tr w:rsidR="00964916" w:rsidRPr="00BC68FA" w14:paraId="77E4B2DA" w14:textId="77777777" w:rsidTr="002C7AD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A4BC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proofErr w:type="spellStart"/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lnsig_e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A884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A19D3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DA94A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45C7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C203E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DAA4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AA27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770F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</w:p>
        </w:tc>
      </w:tr>
      <w:tr w:rsidR="00964916" w:rsidRPr="00BC68FA" w14:paraId="4223397F" w14:textId="77777777" w:rsidTr="002C7AD8"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E453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Consta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217B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813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56F7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798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154AF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798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AA98C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794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2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2FE1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921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4CAA5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912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D1BE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911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1298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2.908</w:t>
            </w:r>
            <w:r w:rsidRPr="00BC68FA">
              <w:rPr>
                <w:rFonts w:ascii="Times New Roman" w:hAnsi="Times New Roman"/>
                <w:sz w:val="16"/>
                <w:szCs w:val="16"/>
                <w:vertAlign w:val="superscript"/>
                <w:lang w:val="en-US" w:eastAsia="en-GB"/>
              </w:rPr>
              <w:t>***</w:t>
            </w: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br/>
              <w:t>(0.0104)</w:t>
            </w:r>
          </w:p>
        </w:tc>
      </w:tr>
      <w:tr w:rsidR="00964916" w:rsidRPr="00BC68FA" w14:paraId="1DA77CC0" w14:textId="77777777" w:rsidTr="002C7AD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96F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9C67E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61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0A92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63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67E7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63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F26C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63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0527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36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7E6A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37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8B5EB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37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A7A7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5379</w:t>
            </w:r>
          </w:p>
        </w:tc>
      </w:tr>
      <w:tr w:rsidR="00964916" w:rsidRPr="00BC68FA" w14:paraId="28746B06" w14:textId="77777777" w:rsidTr="002C7AD8"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9856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Calibri" w:hAnsi="Calibri" w:cs="Calibri"/>
                <w:i/>
                <w:iCs/>
                <w:sz w:val="18"/>
                <w:szCs w:val="18"/>
                <w:lang w:val="en-US" w:eastAsia="en-GB"/>
              </w:rPr>
              <w:t>AI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E937D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4674.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CCD31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4565.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8C62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4557.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617C9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4521.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B6984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5191.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AB38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5134.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45B02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5125.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44980" w14:textId="77777777" w:rsidR="00964916" w:rsidRPr="00BC68FA" w:rsidRDefault="00964916" w:rsidP="002C7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US" w:eastAsia="en-GB"/>
              </w:rPr>
            </w:pPr>
            <w:r w:rsidRPr="00BC68FA">
              <w:rPr>
                <w:rFonts w:ascii="Times New Roman" w:hAnsi="Times New Roman"/>
                <w:sz w:val="16"/>
                <w:szCs w:val="16"/>
                <w:lang w:val="en-US" w:eastAsia="en-GB"/>
              </w:rPr>
              <w:t>-15102.7</w:t>
            </w:r>
          </w:p>
        </w:tc>
      </w:tr>
    </w:tbl>
    <w:p w14:paraId="153A8F83" w14:textId="77777777" w:rsidR="00964916" w:rsidRPr="00BC68FA" w:rsidRDefault="00964916" w:rsidP="00964916">
      <w:pPr>
        <w:widowControl w:val="0"/>
        <w:autoSpaceDE w:val="0"/>
        <w:autoSpaceDN w:val="0"/>
        <w:adjustRightInd w:val="0"/>
        <w:jc w:val="left"/>
        <w:rPr>
          <w:rFonts w:ascii="Calibri" w:hAnsi="Calibri" w:cs="Calibri"/>
          <w:sz w:val="18"/>
          <w:szCs w:val="18"/>
          <w:lang w:val="en-US" w:eastAsia="en-GB"/>
        </w:rPr>
      </w:pPr>
      <w:r w:rsidRPr="00BC68FA">
        <w:rPr>
          <w:rFonts w:ascii="Calibri" w:hAnsi="Calibri" w:cs="Calibri"/>
          <w:sz w:val="18"/>
          <w:szCs w:val="18"/>
          <w:lang w:val="en-US" w:eastAsia="en-GB"/>
        </w:rPr>
        <w:t>Standard errors in parentheses</w:t>
      </w:r>
    </w:p>
    <w:p w14:paraId="02A04F43" w14:textId="77777777" w:rsidR="00964916" w:rsidRDefault="00964916" w:rsidP="00964916">
      <w:pPr>
        <w:widowControl w:val="0"/>
        <w:autoSpaceDE w:val="0"/>
        <w:autoSpaceDN w:val="0"/>
        <w:adjustRightInd w:val="0"/>
        <w:jc w:val="left"/>
        <w:rPr>
          <w:rFonts w:ascii="Calibri" w:hAnsi="Calibri" w:cs="Calibri"/>
          <w:sz w:val="18"/>
          <w:szCs w:val="18"/>
          <w:lang w:val="en-US" w:eastAsia="en-GB"/>
        </w:rPr>
      </w:pPr>
      <w:r w:rsidRPr="00BC68FA">
        <w:rPr>
          <w:rFonts w:ascii="Calibri" w:hAnsi="Calibri" w:cs="Calibri"/>
          <w:sz w:val="18"/>
          <w:szCs w:val="18"/>
          <w:vertAlign w:val="superscript"/>
          <w:lang w:val="en-US" w:eastAsia="en-GB"/>
        </w:rPr>
        <w:t>*</w:t>
      </w:r>
      <w:r w:rsidRPr="00BC68FA">
        <w:rPr>
          <w:rFonts w:ascii="Calibri" w:hAnsi="Calibri" w:cs="Calibri"/>
          <w:sz w:val="18"/>
          <w:szCs w:val="18"/>
          <w:lang w:val="en-US" w:eastAsia="en-GB"/>
        </w:rPr>
        <w:t xml:space="preserve"> </w:t>
      </w:r>
      <w:r w:rsidRPr="00BC68FA">
        <w:rPr>
          <w:rFonts w:ascii="Calibri" w:hAnsi="Calibri" w:cs="Calibri"/>
          <w:i/>
          <w:iCs/>
          <w:sz w:val="18"/>
          <w:szCs w:val="18"/>
          <w:lang w:val="en-US" w:eastAsia="en-GB"/>
        </w:rPr>
        <w:t>p</w:t>
      </w:r>
      <w:r w:rsidRPr="00BC68FA">
        <w:rPr>
          <w:rFonts w:ascii="Calibri" w:hAnsi="Calibri" w:cs="Calibri"/>
          <w:sz w:val="18"/>
          <w:szCs w:val="18"/>
          <w:lang w:val="en-US" w:eastAsia="en-GB"/>
        </w:rPr>
        <w:t xml:space="preserve"> &lt; 0.05, </w:t>
      </w:r>
      <w:r w:rsidRPr="00BC68FA">
        <w:rPr>
          <w:rFonts w:ascii="Calibri" w:hAnsi="Calibri" w:cs="Calibri"/>
          <w:sz w:val="18"/>
          <w:szCs w:val="18"/>
          <w:vertAlign w:val="superscript"/>
          <w:lang w:val="en-US" w:eastAsia="en-GB"/>
        </w:rPr>
        <w:t>**</w:t>
      </w:r>
      <w:r w:rsidRPr="00BC68FA">
        <w:rPr>
          <w:rFonts w:ascii="Calibri" w:hAnsi="Calibri" w:cs="Calibri"/>
          <w:sz w:val="18"/>
          <w:szCs w:val="18"/>
          <w:lang w:val="en-US" w:eastAsia="en-GB"/>
        </w:rPr>
        <w:t xml:space="preserve"> </w:t>
      </w:r>
      <w:r w:rsidRPr="00BC68FA">
        <w:rPr>
          <w:rFonts w:ascii="Calibri" w:hAnsi="Calibri" w:cs="Calibri"/>
          <w:i/>
          <w:iCs/>
          <w:sz w:val="18"/>
          <w:szCs w:val="18"/>
          <w:lang w:val="en-US" w:eastAsia="en-GB"/>
        </w:rPr>
        <w:t>p</w:t>
      </w:r>
      <w:r w:rsidRPr="00BC68FA">
        <w:rPr>
          <w:rFonts w:ascii="Calibri" w:hAnsi="Calibri" w:cs="Calibri"/>
          <w:sz w:val="18"/>
          <w:szCs w:val="18"/>
          <w:lang w:val="en-US" w:eastAsia="en-GB"/>
        </w:rPr>
        <w:t xml:space="preserve"> &lt; 0.01, </w:t>
      </w:r>
      <w:r w:rsidRPr="00BC68FA">
        <w:rPr>
          <w:rFonts w:ascii="Calibri" w:hAnsi="Calibri" w:cs="Calibri"/>
          <w:sz w:val="18"/>
          <w:szCs w:val="18"/>
          <w:vertAlign w:val="superscript"/>
          <w:lang w:val="en-US" w:eastAsia="en-GB"/>
        </w:rPr>
        <w:t>***</w:t>
      </w:r>
      <w:r w:rsidRPr="00BC68FA">
        <w:rPr>
          <w:rFonts w:ascii="Calibri" w:hAnsi="Calibri" w:cs="Calibri"/>
          <w:sz w:val="18"/>
          <w:szCs w:val="18"/>
          <w:lang w:val="en-US" w:eastAsia="en-GB"/>
        </w:rPr>
        <w:t xml:space="preserve"> </w:t>
      </w:r>
      <w:r w:rsidRPr="00BC68FA">
        <w:rPr>
          <w:rFonts w:ascii="Calibri" w:hAnsi="Calibri" w:cs="Calibri"/>
          <w:i/>
          <w:iCs/>
          <w:sz w:val="18"/>
          <w:szCs w:val="18"/>
          <w:lang w:val="en-US" w:eastAsia="en-GB"/>
        </w:rPr>
        <w:t>p</w:t>
      </w:r>
      <w:r w:rsidRPr="00BC68FA">
        <w:rPr>
          <w:rFonts w:ascii="Calibri" w:hAnsi="Calibri" w:cs="Calibri"/>
          <w:sz w:val="18"/>
          <w:szCs w:val="18"/>
          <w:lang w:val="en-US" w:eastAsia="en-GB"/>
        </w:rPr>
        <w:t xml:space="preserve"> &lt; 0.001</w:t>
      </w:r>
    </w:p>
    <w:p w14:paraId="5B0D796E" w14:textId="77777777" w:rsidR="00964916" w:rsidRPr="00BC68FA" w:rsidRDefault="00964916" w:rsidP="00964916">
      <w:pPr>
        <w:widowControl w:val="0"/>
        <w:autoSpaceDE w:val="0"/>
        <w:autoSpaceDN w:val="0"/>
        <w:adjustRightInd w:val="0"/>
        <w:jc w:val="left"/>
        <w:rPr>
          <w:rFonts w:ascii="Calibri" w:hAnsi="Calibri" w:cs="Calibri"/>
          <w:sz w:val="18"/>
          <w:szCs w:val="18"/>
          <w:lang w:val="en-US" w:eastAsia="en-GB"/>
        </w:rPr>
      </w:pPr>
      <w:r>
        <w:rPr>
          <w:rFonts w:ascii="Calibri" w:hAnsi="Calibri" w:cs="Calibri"/>
          <w:sz w:val="18"/>
          <w:szCs w:val="18"/>
          <w:lang w:val="en-US" w:eastAsia="en-GB"/>
        </w:rPr>
        <w:t>AIC = Akaike Information Criterion; AQL-5D = Asthma Quality of Life Questionnaire – 5 Dimensions; EQ-5D</w:t>
      </w:r>
      <w:ins w:id="19" w:author="Chris Bartlett" w:date="2020-10-27T19:24:00Z">
        <w:r w:rsidR="00975F38">
          <w:rPr>
            <w:rFonts w:ascii="Calibri" w:hAnsi="Calibri" w:cs="Calibri"/>
            <w:sz w:val="18"/>
            <w:szCs w:val="18"/>
            <w:lang w:val="en-US" w:eastAsia="en-GB"/>
          </w:rPr>
          <w:t>-3L</w:t>
        </w:r>
      </w:ins>
      <w:r>
        <w:rPr>
          <w:rFonts w:ascii="Calibri" w:hAnsi="Calibri" w:cs="Calibri"/>
          <w:sz w:val="18"/>
          <w:szCs w:val="18"/>
          <w:lang w:val="en-US" w:eastAsia="en-GB"/>
        </w:rPr>
        <w:t xml:space="preserve"> = </w:t>
      </w:r>
      <w:proofErr w:type="spellStart"/>
      <w:r>
        <w:rPr>
          <w:rFonts w:ascii="Calibri" w:hAnsi="Calibri" w:cs="Calibri"/>
          <w:sz w:val="18"/>
          <w:szCs w:val="18"/>
          <w:lang w:val="en-US" w:eastAsia="en-GB"/>
        </w:rPr>
        <w:t>EuroQoL</w:t>
      </w:r>
      <w:proofErr w:type="spellEnd"/>
      <w:r>
        <w:rPr>
          <w:rFonts w:ascii="Calibri" w:hAnsi="Calibri" w:cs="Calibri"/>
          <w:sz w:val="18"/>
          <w:szCs w:val="18"/>
          <w:lang w:val="en-US" w:eastAsia="en-GB"/>
        </w:rPr>
        <w:t xml:space="preserve"> Five-Dimensional Questionnaire</w:t>
      </w:r>
      <w:ins w:id="20" w:author="Chris Bartlett" w:date="2020-10-27T19:24:00Z">
        <w:r w:rsidR="00975F38">
          <w:rPr>
            <w:rFonts w:ascii="Calibri" w:hAnsi="Calibri" w:cs="Calibri"/>
            <w:sz w:val="18"/>
            <w:szCs w:val="18"/>
            <w:lang w:val="en-US" w:eastAsia="en-GB"/>
          </w:rPr>
          <w:t xml:space="preserve"> 3 Levels</w:t>
        </w:r>
      </w:ins>
    </w:p>
    <w:p w14:paraId="2EF864BB" w14:textId="77777777" w:rsidR="00964916" w:rsidRDefault="00964916" w:rsidP="00964916">
      <w:pPr>
        <w:rPr>
          <w:lang w:eastAsia="en-GB"/>
        </w:rPr>
      </w:pPr>
    </w:p>
    <w:p w14:paraId="0A3D1668" w14:textId="77777777" w:rsidR="00032826" w:rsidRPr="00964916" w:rsidRDefault="00032826" w:rsidP="00964916">
      <w:pPr>
        <w:spacing w:line="288" w:lineRule="auto"/>
        <w:jc w:val="left"/>
        <w:outlineLvl w:val="1"/>
        <w:rPr>
          <w:rFonts w:cs="Arial"/>
          <w:color w:val="000000"/>
          <w:sz w:val="32"/>
          <w:szCs w:val="32"/>
          <w:lang w:eastAsia="en-GB"/>
        </w:rPr>
      </w:pPr>
      <w:bookmarkStart w:id="21" w:name="_GoBack"/>
      <w:bookmarkEnd w:id="21"/>
    </w:p>
    <w:sectPr w:rsidR="00032826" w:rsidRPr="00964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5BA09" w14:textId="77777777" w:rsidR="00D51E90" w:rsidRDefault="00D51E90" w:rsidP="00D51E90">
      <w:r>
        <w:separator/>
      </w:r>
    </w:p>
  </w:endnote>
  <w:endnote w:type="continuationSeparator" w:id="0">
    <w:p w14:paraId="2DCD8333" w14:textId="77777777" w:rsidR="00D51E90" w:rsidRDefault="00D51E90" w:rsidP="00D51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33C32" w14:textId="77777777" w:rsidR="00D51E90" w:rsidRDefault="00D51E90" w:rsidP="00D51E90">
      <w:r>
        <w:separator/>
      </w:r>
    </w:p>
  </w:footnote>
  <w:footnote w:type="continuationSeparator" w:id="0">
    <w:p w14:paraId="619674B3" w14:textId="77777777" w:rsidR="00D51E90" w:rsidRDefault="00D51E90" w:rsidP="00D51E9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a Hammerby (EHBDK)">
    <w15:presenceInfo w15:providerId="AD" w15:userId="S::EHBDK@alk.net::ebc30ce5-0d99-434a-afa8-60c488fa1bf9"/>
  </w15:person>
  <w15:person w15:author="Chris Bartlett">
    <w15:presenceInfo w15:providerId="AD" w15:userId="S-1-5-21-1531108181-3683089376-3301072873-463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916"/>
    <w:rsid w:val="00032826"/>
    <w:rsid w:val="001472CB"/>
    <w:rsid w:val="002F5362"/>
    <w:rsid w:val="004F00EE"/>
    <w:rsid w:val="005D0BA1"/>
    <w:rsid w:val="00751E68"/>
    <w:rsid w:val="00964916"/>
    <w:rsid w:val="00975F38"/>
    <w:rsid w:val="00D51E90"/>
    <w:rsid w:val="00EC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D9FD50"/>
  <w15:chartTrackingRefBased/>
  <w15:docId w15:val="{A0A5AB0E-8A42-4562-A10F-AEBB01B6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916"/>
    <w:pPr>
      <w:spacing w:after="0" w:line="240" w:lineRule="auto"/>
      <w:jc w:val="both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8F9A3FEDBD7F468D0B6649A185681C" ma:contentTypeVersion="10" ma:contentTypeDescription="Create a new document." ma:contentTypeScope="" ma:versionID="61882971e4f80ef654b92ff938207858">
  <xsd:schema xmlns:xsd="http://www.w3.org/2001/XMLSchema" xmlns:xs="http://www.w3.org/2001/XMLSchema" xmlns:p="http://schemas.microsoft.com/office/2006/metadata/properties" xmlns:ns3="660c28c7-1c65-408f-8ea9-a0e8dc246193" targetNamespace="http://schemas.microsoft.com/office/2006/metadata/properties" ma:root="true" ma:fieldsID="8adb890d2a42fe4df530a40982c0ba29" ns3:_="">
    <xsd:import namespace="660c28c7-1c65-408f-8ea9-a0e8dc2461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0c28c7-1c65-408f-8ea9-a0e8dc2461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79A5C0-4C91-4B0F-9EE5-E3A8E8AE74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0c28c7-1c65-408f-8ea9-a0e8dc2461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C3B0EC-24C6-4DC6-9B73-11E83539CD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15D6D3-7FAC-42D6-ACBF-3CBBD672EF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866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ubb</dc:creator>
  <cp:keywords/>
  <dc:description/>
  <cp:lastModifiedBy>Eva Hammerby (EHBDK)</cp:lastModifiedBy>
  <cp:revision>2</cp:revision>
  <dcterms:created xsi:type="dcterms:W3CDTF">2020-12-10T10:44:00Z</dcterms:created>
  <dcterms:modified xsi:type="dcterms:W3CDTF">2020-12-1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8F9A3FEDBD7F468D0B6649A185681C</vt:lpwstr>
  </property>
</Properties>
</file>